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3F0E" w14:textId="623BB502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4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3. Sample Size for Multimorbidity of NCDs among Adults in US by Sociodemographic, NHANES 2003-2004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52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88"/>
        <w:gridCol w:w="3031"/>
      </w:tblGrid>
      <w:tr w:rsidR="007F16EA" w:rsidRPr="004A21CF" w14:paraId="30D93F0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D5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13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D0D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CECB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5C393B56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BDF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99E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2570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1BB1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459F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A2F4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4864F84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42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9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4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714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6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11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1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8C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8(37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E9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6(10.1)</w:t>
            </w:r>
          </w:p>
        </w:tc>
      </w:tr>
      <w:tr w:rsidR="007F16EA" w:rsidRPr="004A21CF" w14:paraId="585515E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92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EC0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04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8C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62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DA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7F0C8E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4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4D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B5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742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99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2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C2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2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2A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1(20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CE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7(4.1)</w:t>
            </w:r>
          </w:p>
        </w:tc>
      </w:tr>
      <w:tr w:rsidR="007F16EA" w:rsidRPr="004A21CF" w14:paraId="05A8006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E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B4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64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05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39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9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97B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5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816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7(55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49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4(43.1)</w:t>
            </w:r>
          </w:p>
        </w:tc>
      </w:tr>
      <w:tr w:rsidR="007F16EA" w:rsidRPr="004A21CF" w14:paraId="783CBB4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2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5F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5A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94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6B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5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9D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4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11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0(23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D72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5(52.8)</w:t>
            </w:r>
          </w:p>
        </w:tc>
      </w:tr>
      <w:tr w:rsidR="007F16EA" w:rsidRPr="004A21CF" w14:paraId="3C43C145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FD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FAE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37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AE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CE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707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43AE39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7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E2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C5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18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BB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3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9F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1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2E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45(46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6B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9(41.6)</w:t>
            </w:r>
          </w:p>
        </w:tc>
      </w:tr>
      <w:tr w:rsidR="007F16EA" w:rsidRPr="004A21CF" w14:paraId="7FFD304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D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A22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44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23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F6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3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4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0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05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93(54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25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7(58.4)</w:t>
            </w:r>
          </w:p>
        </w:tc>
      </w:tr>
      <w:tr w:rsidR="007F16EA" w:rsidRPr="004A21CF" w14:paraId="08C8130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0C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852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3A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B5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8B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41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C937F6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E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0C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454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85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55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3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37F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6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DC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3(6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7D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3(2.8)</w:t>
            </w:r>
          </w:p>
        </w:tc>
      </w:tr>
      <w:tr w:rsidR="007F16EA" w:rsidRPr="004A21CF" w14:paraId="09D6631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C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F4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17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70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51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69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(2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4B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(1.3)</w:t>
            </w:r>
          </w:p>
        </w:tc>
      </w:tr>
      <w:tr w:rsidR="007F16EA" w:rsidRPr="004A21CF" w14:paraId="10155D1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C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336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DA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89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06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0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9A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2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7A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08(75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A6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9(82.8)</w:t>
            </w:r>
          </w:p>
        </w:tc>
      </w:tr>
      <w:tr w:rsidR="007F16EA" w:rsidRPr="004A21CF" w14:paraId="374972A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F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A27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EF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94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52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6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56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9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196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5(12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54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4(8.6)</w:t>
            </w:r>
          </w:p>
        </w:tc>
      </w:tr>
      <w:tr w:rsidR="007F16EA" w:rsidRPr="004A21CF" w14:paraId="3B7054A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D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1D2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47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1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7E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6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38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31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2(4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21B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(4.5)</w:t>
            </w:r>
          </w:p>
        </w:tc>
      </w:tr>
      <w:tr w:rsidR="007F16EA" w:rsidRPr="004A21CF" w14:paraId="1E46E941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E5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847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C6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C4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F6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F93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AB1F3D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20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307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21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37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3D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7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02A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8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D7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3(23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F5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9(40.2)</w:t>
            </w:r>
          </w:p>
        </w:tc>
      </w:tr>
      <w:tr w:rsidR="007F16EA" w:rsidRPr="004A21CF" w14:paraId="43150C3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56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6A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57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51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E6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7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CC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8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0C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77(50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30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9(47.3)</w:t>
            </w:r>
          </w:p>
        </w:tc>
      </w:tr>
      <w:tr w:rsidR="007F16EA" w:rsidRPr="004A21CF" w14:paraId="744FCDF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6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1C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EB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07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95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5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C6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9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18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9(26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4C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(12.6)</w:t>
            </w:r>
          </w:p>
        </w:tc>
      </w:tr>
      <w:tr w:rsidR="007F16EA" w:rsidRPr="004A21CF" w14:paraId="34C09312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61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EDA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71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52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507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80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F8F1AF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3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DD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E8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87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18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6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5B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3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DA3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3(18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C4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5(28.5)</w:t>
            </w:r>
          </w:p>
        </w:tc>
      </w:tr>
      <w:tr w:rsidR="007F16EA" w:rsidRPr="004A21CF" w14:paraId="677C367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F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8F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38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69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9A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0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42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4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20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25(29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ED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0(26.1)</w:t>
            </w:r>
          </w:p>
        </w:tc>
      </w:tr>
      <w:tr w:rsidR="007F16EA" w:rsidRPr="004A21CF" w14:paraId="3C4AD67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E5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707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0D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71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93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9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72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9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4A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73(52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D8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0(45.4)</w:t>
            </w:r>
          </w:p>
        </w:tc>
      </w:tr>
      <w:tr w:rsidR="007F16EA" w:rsidRPr="004A21CF" w14:paraId="53227D2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9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5B4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EE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0B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C7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A9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232FC5F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F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C0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28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93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364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7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97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12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D1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57(67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A7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7(59.9)</w:t>
            </w:r>
          </w:p>
        </w:tc>
      </w:tr>
      <w:tr w:rsidR="007F16EA" w:rsidRPr="004A21CF" w14:paraId="50C6BF7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5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49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AF1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45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C2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8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A4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68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75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80(33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09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9(40.1)</w:t>
            </w:r>
          </w:p>
        </w:tc>
      </w:tr>
      <w:tr w:rsidR="007F16EA" w:rsidRPr="004A21CF" w14:paraId="54D4206E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F5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78A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DB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BA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7D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70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CE177C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E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81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86C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66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DC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5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55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73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ED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28(38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69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0(51.7)</w:t>
            </w:r>
          </w:p>
        </w:tc>
      </w:tr>
      <w:tr w:rsidR="007F16EA" w:rsidRPr="004A21CF" w14:paraId="2B468521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E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E98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7A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0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77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2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49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6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C7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4(5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FC1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(2.9)</w:t>
            </w:r>
          </w:p>
        </w:tc>
      </w:tr>
      <w:tr w:rsidR="007F16EA" w:rsidRPr="004A21CF" w14:paraId="704BB14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D5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1C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A989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25(5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B9D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49(6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9075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2(5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C29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06(56.5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55A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8(45.4)</w:t>
            </w:r>
          </w:p>
        </w:tc>
      </w:tr>
      <w:tr w:rsidR="007F16EA" w:rsidRPr="004A21CF" w14:paraId="36E35422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0E5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EDF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889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47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24D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3F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13E1FE2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F7DF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0FA0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48A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38(49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467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5(55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9021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25(5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18A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88(47.2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073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0(37.2)</w:t>
            </w:r>
          </w:p>
        </w:tc>
      </w:tr>
      <w:tr w:rsidR="007F16EA" w:rsidRPr="004A21CF" w14:paraId="1D3FEB04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0A02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C943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DF3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31(2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3AAA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8(2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6E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7(29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480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9(22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23B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7(17.8)</w:t>
            </w:r>
          </w:p>
        </w:tc>
      </w:tr>
      <w:tr w:rsidR="007F16EA" w:rsidRPr="004A21CF" w14:paraId="5CA8C152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7C00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DF87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21B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65(2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37D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0(15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5E4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7(19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AF34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9(30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35BE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9(45.0)</w:t>
            </w:r>
          </w:p>
        </w:tc>
      </w:tr>
      <w:tr w:rsidR="007F16EA" w:rsidRPr="004A21CF" w14:paraId="1D1534F2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0D46E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66A7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CE7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A97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D842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FA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38E0BDE8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9CE72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CA8B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093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1(1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D4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7(1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CBC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9(1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268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6(15.1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A0E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(17.0)</w:t>
            </w:r>
          </w:p>
        </w:tc>
      </w:tr>
      <w:tr w:rsidR="007F16EA" w:rsidRPr="004A21CF" w14:paraId="3E2352DE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24A4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7FC8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EA69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99(7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AFF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1(8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12D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0(8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14A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64(73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484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4(59.5)</w:t>
            </w:r>
          </w:p>
        </w:tc>
      </w:tr>
      <w:tr w:rsidR="007F16EA" w:rsidRPr="004A21CF" w14:paraId="7685AC28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C2EDD1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E4E8B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C180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9(10.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768E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(5.4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575B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2(8.6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5BE3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4(11.0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2DE3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5(23.5)</w:t>
            </w:r>
          </w:p>
        </w:tc>
      </w:tr>
    </w:tbl>
    <w:p w14:paraId="012A8215" w14:textId="77777777" w:rsidR="007F16EA" w:rsidRPr="004A21CF" w:rsidRDefault="007F16EA" w:rsidP="007F16EA">
      <w:pPr>
        <w:rPr>
          <w:rFonts w:ascii="Times New Roman" w:hAnsi="Times New Roman" w:cs="Times New Roman"/>
          <w:sz w:val="24"/>
          <w:szCs w:val="24"/>
        </w:rPr>
      </w:pPr>
    </w:p>
    <w:sectPr w:rsidR="007F16EA" w:rsidRPr="004A21CF" w:rsidSect="00DC0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7B08" w14:textId="77777777" w:rsidR="00FE42E7" w:rsidRDefault="00FE42E7" w:rsidP="005916A4">
      <w:r>
        <w:separator/>
      </w:r>
    </w:p>
  </w:endnote>
  <w:endnote w:type="continuationSeparator" w:id="0">
    <w:p w14:paraId="14D1B81E" w14:textId="77777777" w:rsidR="00FE42E7" w:rsidRDefault="00FE42E7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3626D" w14:textId="77777777" w:rsidR="00FE42E7" w:rsidRDefault="00FE42E7" w:rsidP="005916A4">
      <w:r>
        <w:separator/>
      </w:r>
    </w:p>
  </w:footnote>
  <w:footnote w:type="continuationSeparator" w:id="0">
    <w:p w14:paraId="020CAACD" w14:textId="77777777" w:rsidR="00FE42E7" w:rsidRDefault="00FE42E7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2A"/>
    <w:rsid w:val="00A02DF1"/>
    <w:rsid w:val="00A759B9"/>
    <w:rsid w:val="00AB5043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C7BBA"/>
    <w:rsid w:val="00FE42E7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3:00Z</dcterms:created>
  <dcterms:modified xsi:type="dcterms:W3CDTF">2023-05-23T02:03:00Z</dcterms:modified>
</cp:coreProperties>
</file>